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3C5F8" w14:textId="77777777" w:rsidR="003B0A60" w:rsidRPr="00C01600" w:rsidRDefault="003B0A60" w:rsidP="003B0A60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246E14">
        <w:rPr>
          <w:rFonts w:ascii="Times New Roman" w:hAnsi="Times New Roman" w:cs="Times New Roman"/>
          <w:b/>
          <w:bCs/>
          <w:lang w:val="en-US"/>
        </w:rPr>
        <w:t xml:space="preserve">Table 1. </w:t>
      </w:r>
      <w:r>
        <w:rPr>
          <w:rFonts w:ascii="Times New Roman" w:hAnsi="Times New Roman" w:cs="Times New Roman"/>
          <w:b/>
          <w:bCs/>
          <w:lang w:val="en-US"/>
        </w:rPr>
        <w:t xml:space="preserve">Excluded studies and reason for exclusion. </w:t>
      </w:r>
    </w:p>
    <w:p w14:paraId="0131C705" w14:textId="77777777" w:rsidR="003B0A60" w:rsidRDefault="003B0A60"/>
    <w:tbl>
      <w:tblPr>
        <w:tblW w:w="16060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2324"/>
        <w:gridCol w:w="10306"/>
        <w:gridCol w:w="2310"/>
      </w:tblGrid>
      <w:tr w:rsidR="00BF478A" w:rsidRPr="00BF478A" w14:paraId="7B1159BE" w14:textId="77777777" w:rsidTr="00BF478A">
        <w:trPr>
          <w:trHeight w:val="11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3422D1E" w14:textId="10447148" w:rsidR="00CF1253" w:rsidRPr="00BF478A" w:rsidRDefault="00CF1253" w:rsidP="00BF47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 of publication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1CC98216" w14:textId="0CA44C2C" w:rsidR="00CF1253" w:rsidRPr="00BF478A" w:rsidRDefault="00CF1253" w:rsidP="00BF47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10306" w:type="dxa"/>
            <w:shd w:val="clear" w:color="auto" w:fill="auto"/>
            <w:noWrap/>
            <w:vAlign w:val="center"/>
            <w:hideMark/>
          </w:tcPr>
          <w:p w14:paraId="79904395" w14:textId="3BBD4746" w:rsidR="00CF1253" w:rsidRPr="00BF478A" w:rsidRDefault="00CF1253" w:rsidP="00BF47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tle</w:t>
            </w:r>
          </w:p>
        </w:tc>
        <w:tc>
          <w:tcPr>
            <w:tcW w:w="2310" w:type="dxa"/>
            <w:shd w:val="clear" w:color="auto" w:fill="auto"/>
            <w:noWrap/>
            <w:vAlign w:val="center"/>
            <w:hideMark/>
          </w:tcPr>
          <w:p w14:paraId="2E7DA7D0" w14:textId="0450479A" w:rsidR="00CF1253" w:rsidRPr="00BF478A" w:rsidRDefault="00CF1253" w:rsidP="00BF47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son for exclusion</w:t>
            </w:r>
          </w:p>
        </w:tc>
      </w:tr>
      <w:tr w:rsidR="00BF478A" w:rsidRPr="00BF478A" w14:paraId="33821257" w14:textId="77777777" w:rsidTr="00BF478A">
        <w:trPr>
          <w:trHeight w:val="460"/>
        </w:trPr>
        <w:tc>
          <w:tcPr>
            <w:tcW w:w="1120" w:type="dxa"/>
            <w:shd w:val="clear" w:color="auto" w:fill="auto"/>
            <w:vAlign w:val="center"/>
          </w:tcPr>
          <w:p w14:paraId="403A1F6D" w14:textId="014577A8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10D46FD1" w14:textId="2ABB828E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 Almeida Medeiros et al.</w:t>
            </w:r>
          </w:p>
        </w:tc>
        <w:tc>
          <w:tcPr>
            <w:tcW w:w="10306" w:type="dxa"/>
            <w:shd w:val="clear" w:color="auto" w:fill="auto"/>
            <w:vAlign w:val="center"/>
          </w:tcPr>
          <w:p w14:paraId="40D268E3" w14:textId="7D328917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ing incarcerated inguinal hernias with TEP is a viable option for experienced surgeons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630E9CA3" w14:textId="350AECFD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57DB667D" w14:textId="77777777" w:rsidTr="00BF478A">
        <w:trPr>
          <w:trHeight w:val="460"/>
        </w:trPr>
        <w:tc>
          <w:tcPr>
            <w:tcW w:w="1120" w:type="dxa"/>
            <w:shd w:val="clear" w:color="auto" w:fill="auto"/>
            <w:vAlign w:val="center"/>
          </w:tcPr>
          <w:p w14:paraId="73226AA0" w14:textId="4E1CA8C7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4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0A616DF2" w14:textId="2323D3B7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inke</w:t>
            </w:r>
            <w:proofErr w:type="spellEnd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306" w:type="dxa"/>
            <w:shd w:val="clear" w:color="auto" w:fill="auto"/>
            <w:vAlign w:val="center"/>
          </w:tcPr>
          <w:p w14:paraId="56C38D18" w14:textId="68628757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is the learning curve for laparoscopic appendectomy? 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2708A3B1" w14:textId="3B1B3099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5ED3F7EC" w14:textId="77777777" w:rsidTr="00BF478A">
        <w:trPr>
          <w:trHeight w:val="460"/>
        </w:trPr>
        <w:tc>
          <w:tcPr>
            <w:tcW w:w="1120" w:type="dxa"/>
            <w:shd w:val="clear" w:color="auto" w:fill="auto"/>
            <w:vAlign w:val="center"/>
          </w:tcPr>
          <w:p w14:paraId="0117E666" w14:textId="11A2B995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6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0CEE7973" w14:textId="2C90545C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u et al.</w:t>
            </w:r>
          </w:p>
        </w:tc>
        <w:tc>
          <w:tcPr>
            <w:tcW w:w="10306" w:type="dxa"/>
            <w:shd w:val="clear" w:color="auto" w:fill="auto"/>
            <w:vAlign w:val="center"/>
          </w:tcPr>
          <w:p w14:paraId="33B5F291" w14:textId="1F2F484F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s Affecting Conversion of Laparoscopic Cholecystectomy to Open Surgery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66277615" w14:textId="341D35E2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emergency/elective</w:t>
            </w:r>
          </w:p>
        </w:tc>
      </w:tr>
      <w:tr w:rsidR="00BF478A" w:rsidRPr="00BF478A" w14:paraId="3946935F" w14:textId="77777777" w:rsidTr="00BF478A">
        <w:trPr>
          <w:trHeight w:val="460"/>
        </w:trPr>
        <w:tc>
          <w:tcPr>
            <w:tcW w:w="1120" w:type="dxa"/>
            <w:shd w:val="clear" w:color="auto" w:fill="auto"/>
            <w:vAlign w:val="center"/>
          </w:tcPr>
          <w:p w14:paraId="5981062B" w14:textId="6DD3A4B5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8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45D68BAB" w14:textId="41A1F227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noff</w:t>
            </w:r>
            <w:proofErr w:type="spellEnd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306" w:type="dxa"/>
            <w:shd w:val="clear" w:color="auto" w:fill="auto"/>
            <w:vAlign w:val="center"/>
          </w:tcPr>
          <w:p w14:paraId="52B8F61D" w14:textId="5B9F1B36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Comparison of Laparoscopic and Open Appendectomy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1CC68BF5" w14:textId="19161D48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268079A3" w14:textId="77777777" w:rsidTr="00BF478A">
        <w:trPr>
          <w:trHeight w:val="460"/>
        </w:trPr>
        <w:tc>
          <w:tcPr>
            <w:tcW w:w="1120" w:type="dxa"/>
            <w:shd w:val="clear" w:color="auto" w:fill="auto"/>
            <w:vAlign w:val="center"/>
          </w:tcPr>
          <w:p w14:paraId="74EDC63F" w14:textId="1B42F806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60DB4922" w14:textId="57EBCF80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tkhouda</w:t>
            </w:r>
            <w:proofErr w:type="spellEnd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306" w:type="dxa"/>
            <w:shd w:val="clear" w:color="auto" w:fill="auto"/>
            <w:vAlign w:val="center"/>
          </w:tcPr>
          <w:p w14:paraId="57918D12" w14:textId="4A29F027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abdominal Abscess Rate after Laparoscopic Appendectomy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05DDBEB7" w14:textId="7A0AA541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04BE796C" w14:textId="77777777" w:rsidTr="00BF478A">
        <w:trPr>
          <w:trHeight w:val="460"/>
        </w:trPr>
        <w:tc>
          <w:tcPr>
            <w:tcW w:w="1120" w:type="dxa"/>
            <w:shd w:val="clear" w:color="auto" w:fill="auto"/>
            <w:vAlign w:val="center"/>
          </w:tcPr>
          <w:p w14:paraId="00F0D6DD" w14:textId="1C2D93BA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326F9408" w14:textId="723DC0E6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gener</w:t>
            </w:r>
            <w:proofErr w:type="spellEnd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asey et al.</w:t>
            </w:r>
          </w:p>
        </w:tc>
        <w:tc>
          <w:tcPr>
            <w:tcW w:w="10306" w:type="dxa"/>
            <w:shd w:val="clear" w:color="auto" w:fill="auto"/>
            <w:vAlign w:val="center"/>
          </w:tcPr>
          <w:p w14:paraId="7D8ED623" w14:textId="0CF825B6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s for Conversion From Laparoscopic to Open Cholecystectomy: A 10-Year Review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6BBA033F" w14:textId="663DA9F2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6E0A5286" w14:textId="77777777" w:rsidTr="00BF478A">
        <w:trPr>
          <w:trHeight w:val="460"/>
        </w:trPr>
        <w:tc>
          <w:tcPr>
            <w:tcW w:w="1120" w:type="dxa"/>
            <w:shd w:val="clear" w:color="auto" w:fill="auto"/>
            <w:vAlign w:val="center"/>
          </w:tcPr>
          <w:p w14:paraId="6725124C" w14:textId="2EC21B22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143BE832" w14:textId="41998078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sta</w:t>
            </w:r>
            <w:proofErr w:type="spellEnd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306" w:type="dxa"/>
            <w:shd w:val="clear" w:color="auto" w:fill="auto"/>
            <w:vAlign w:val="center"/>
          </w:tcPr>
          <w:p w14:paraId="59477FEF" w14:textId="5B8A50CD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paroscopic Appendectomy in Italy: An Appraisal of 26,863 Cases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2703CF63" w14:textId="1EBD432D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01ABD879" w14:textId="77777777" w:rsidTr="00BF478A">
        <w:trPr>
          <w:trHeight w:val="460"/>
        </w:trPr>
        <w:tc>
          <w:tcPr>
            <w:tcW w:w="1120" w:type="dxa"/>
            <w:shd w:val="clear" w:color="auto" w:fill="auto"/>
            <w:vAlign w:val="center"/>
          </w:tcPr>
          <w:p w14:paraId="55DFE828" w14:textId="30325FE2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09DA1702" w14:textId="5134360B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u et al.</w:t>
            </w:r>
          </w:p>
        </w:tc>
        <w:tc>
          <w:tcPr>
            <w:tcW w:w="10306" w:type="dxa"/>
            <w:shd w:val="clear" w:color="auto" w:fill="auto"/>
            <w:vAlign w:val="center"/>
          </w:tcPr>
          <w:p w14:paraId="0EB15E5A" w14:textId="2FC839AA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le of Appendectomy in Laparoscopic Training 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457D6621" w14:textId="024A6E2F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21BD4350" w14:textId="77777777" w:rsidTr="00BF478A">
        <w:trPr>
          <w:trHeight w:val="460"/>
        </w:trPr>
        <w:tc>
          <w:tcPr>
            <w:tcW w:w="1120" w:type="dxa"/>
            <w:shd w:val="clear" w:color="auto" w:fill="auto"/>
            <w:vAlign w:val="center"/>
          </w:tcPr>
          <w:p w14:paraId="1EDA5B1F" w14:textId="3302A18F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39E68290" w14:textId="294D141C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dey et al.</w:t>
            </w:r>
          </w:p>
        </w:tc>
        <w:tc>
          <w:tcPr>
            <w:tcW w:w="10306" w:type="dxa"/>
            <w:shd w:val="clear" w:color="auto" w:fill="auto"/>
            <w:vAlign w:val="center"/>
          </w:tcPr>
          <w:p w14:paraId="5B2BA108" w14:textId="367AF55A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paroscopic appendicectomy: a training model for laparoscopic right hemicolectomy?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33CD9E20" w14:textId="35383090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4CD2071D" w14:textId="77777777" w:rsidTr="00BF478A">
        <w:trPr>
          <w:trHeight w:val="460"/>
        </w:trPr>
        <w:tc>
          <w:tcPr>
            <w:tcW w:w="1120" w:type="dxa"/>
            <w:shd w:val="clear" w:color="auto" w:fill="auto"/>
            <w:vAlign w:val="center"/>
          </w:tcPr>
          <w:p w14:paraId="47FFE354" w14:textId="261D5F5C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3EC0D9F1" w14:textId="64767207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oh et al.</w:t>
            </w:r>
          </w:p>
        </w:tc>
        <w:tc>
          <w:tcPr>
            <w:tcW w:w="10306" w:type="dxa"/>
            <w:shd w:val="clear" w:color="auto" w:fill="auto"/>
            <w:vAlign w:val="center"/>
          </w:tcPr>
          <w:p w14:paraId="0775D6E2" w14:textId="642FE656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utine early laparoscopic cholecystectomy for acute cholecystitis after conclusion of a randomized controlled trial 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4EC157E5" w14:textId="67BE60D5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053F011A" w14:textId="77777777" w:rsidTr="00BF478A">
        <w:trPr>
          <w:trHeight w:val="460"/>
        </w:trPr>
        <w:tc>
          <w:tcPr>
            <w:tcW w:w="1120" w:type="dxa"/>
            <w:shd w:val="clear" w:color="auto" w:fill="auto"/>
            <w:vAlign w:val="center"/>
          </w:tcPr>
          <w:p w14:paraId="0B6C411A" w14:textId="41D61CAB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530A4069" w14:textId="582E45EA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 et al.</w:t>
            </w:r>
          </w:p>
        </w:tc>
        <w:tc>
          <w:tcPr>
            <w:tcW w:w="10306" w:type="dxa"/>
            <w:shd w:val="clear" w:color="auto" w:fill="auto"/>
            <w:vAlign w:val="center"/>
          </w:tcPr>
          <w:p w14:paraId="4B55DE4D" w14:textId="7A3FF25C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ent experience with laparoscopic appendectomy in a Canadian teaching </w:t>
            </w:r>
            <w:proofErr w:type="spellStart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e</w:t>
            </w:r>
            <w:proofErr w:type="spellEnd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383E07DD" w14:textId="2E1923DA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60DEBAFF" w14:textId="77777777" w:rsidTr="00BF478A">
        <w:trPr>
          <w:trHeight w:val="460"/>
        </w:trPr>
        <w:tc>
          <w:tcPr>
            <w:tcW w:w="1120" w:type="dxa"/>
            <w:shd w:val="clear" w:color="auto" w:fill="auto"/>
            <w:vAlign w:val="center"/>
          </w:tcPr>
          <w:p w14:paraId="72F064ED" w14:textId="18D23A7E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0B5CDC0D" w14:textId="1E8C088B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uillard</w:t>
            </w:r>
            <w:proofErr w:type="spellEnd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306" w:type="dxa"/>
            <w:shd w:val="clear" w:color="auto" w:fill="auto"/>
            <w:vAlign w:val="center"/>
          </w:tcPr>
          <w:p w14:paraId="04728D42" w14:textId="7D308480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incision laparoscopic appendectomy for acute appendicitis: a preliminary experience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39A1C8BC" w14:textId="52ABA26B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280CE341" w14:textId="77777777" w:rsidTr="00BF478A">
        <w:trPr>
          <w:trHeight w:val="460"/>
        </w:trPr>
        <w:tc>
          <w:tcPr>
            <w:tcW w:w="1120" w:type="dxa"/>
            <w:shd w:val="clear" w:color="auto" w:fill="auto"/>
            <w:vAlign w:val="center"/>
          </w:tcPr>
          <w:p w14:paraId="0E5AF76A" w14:textId="3DB36B17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52D24FEF" w14:textId="151AF1E3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seman et al.</w:t>
            </w:r>
          </w:p>
        </w:tc>
        <w:tc>
          <w:tcPr>
            <w:tcW w:w="10306" w:type="dxa"/>
            <w:shd w:val="clear" w:color="auto" w:fill="auto"/>
            <w:vAlign w:val="center"/>
          </w:tcPr>
          <w:p w14:paraId="69516707" w14:textId="2FFA3CA1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gical Management of Acute Cholecystitis at a Tertiary Care Center in the Modern Era 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72EA6443" w14:textId="1F97D6A7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39175F19" w14:textId="77777777" w:rsidTr="00BF478A">
        <w:trPr>
          <w:trHeight w:val="460"/>
        </w:trPr>
        <w:tc>
          <w:tcPr>
            <w:tcW w:w="1120" w:type="dxa"/>
            <w:shd w:val="clear" w:color="auto" w:fill="auto"/>
            <w:vAlign w:val="center"/>
          </w:tcPr>
          <w:p w14:paraId="5FF71391" w14:textId="22501859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24B67945" w14:textId="4F71A741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wler et al.</w:t>
            </w:r>
          </w:p>
        </w:tc>
        <w:tc>
          <w:tcPr>
            <w:tcW w:w="10306" w:type="dxa"/>
            <w:shd w:val="clear" w:color="auto" w:fill="auto"/>
            <w:vAlign w:val="center"/>
          </w:tcPr>
          <w:p w14:paraId="07570C82" w14:textId="2DDCB278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bling, Implementing, and Validating Training Methods in Laparoscopic Surgery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318792CC" w14:textId="47CBE091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73AF4610" w14:textId="77777777" w:rsidTr="00BF478A">
        <w:trPr>
          <w:trHeight w:val="460"/>
        </w:trPr>
        <w:tc>
          <w:tcPr>
            <w:tcW w:w="1120" w:type="dxa"/>
            <w:shd w:val="clear" w:color="auto" w:fill="auto"/>
            <w:vAlign w:val="center"/>
          </w:tcPr>
          <w:p w14:paraId="0F06E4A9" w14:textId="1BBF41C4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167ECD9C" w14:textId="35BADB6F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ttoretto</w:t>
            </w:r>
            <w:proofErr w:type="spellEnd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306" w:type="dxa"/>
            <w:shd w:val="clear" w:color="auto" w:fill="auto"/>
            <w:vAlign w:val="center"/>
          </w:tcPr>
          <w:p w14:paraId="19A2A594" w14:textId="59E1869B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nsus conference on laparoscopic appendectomy: development of guidelines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0FB6D252" w14:textId="60A9E082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3C58D2DC" w14:textId="77777777" w:rsidTr="00BF478A">
        <w:trPr>
          <w:trHeight w:val="460"/>
        </w:trPr>
        <w:tc>
          <w:tcPr>
            <w:tcW w:w="1120" w:type="dxa"/>
            <w:shd w:val="clear" w:color="auto" w:fill="auto"/>
            <w:vAlign w:val="center"/>
          </w:tcPr>
          <w:p w14:paraId="636350DC" w14:textId="31BFE3C3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7421EA26" w14:textId="4FC3253A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el et al.</w:t>
            </w:r>
          </w:p>
        </w:tc>
        <w:tc>
          <w:tcPr>
            <w:tcW w:w="10306" w:type="dxa"/>
            <w:shd w:val="clear" w:color="auto" w:fill="auto"/>
            <w:vAlign w:val="center"/>
          </w:tcPr>
          <w:p w14:paraId="5420B907" w14:textId="72BA234C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gle-incision Laparoscopic Appendectomy: Prospective Case Series at a Single Centre in Singapore 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066719E3" w14:textId="2AD99BCD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647EDAE3" w14:textId="77777777" w:rsidTr="00BF478A">
        <w:trPr>
          <w:trHeight w:val="460"/>
        </w:trPr>
        <w:tc>
          <w:tcPr>
            <w:tcW w:w="1120" w:type="dxa"/>
            <w:shd w:val="clear" w:color="auto" w:fill="auto"/>
            <w:vAlign w:val="center"/>
          </w:tcPr>
          <w:p w14:paraId="46723199" w14:textId="5DD7E5CD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25E591E0" w14:textId="607456FD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uib et al.</w:t>
            </w:r>
          </w:p>
        </w:tc>
        <w:tc>
          <w:tcPr>
            <w:tcW w:w="10306" w:type="dxa"/>
            <w:shd w:val="clear" w:color="auto" w:fill="auto"/>
            <w:vAlign w:val="center"/>
          </w:tcPr>
          <w:p w14:paraId="731A094D" w14:textId="52A64347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paroscopic colorectal surgery for diverticular disease is not suitable for the early part of the learning curve. A retrospective cohort study 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48E3C163" w14:textId="11345168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762BED65" w14:textId="77777777" w:rsidTr="00BF478A">
        <w:trPr>
          <w:trHeight w:val="46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2DF10" w14:textId="36A3E434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43B75" w14:textId="028140F0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ecker</w:t>
            </w:r>
            <w:proofErr w:type="spellEnd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9DEC2" w14:textId="5AFEB415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able Operative Times With and Without Surgery Resident Participation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3777F" w14:textId="1BB880F6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430ABB10" w14:textId="77777777" w:rsidTr="00BF478A">
        <w:trPr>
          <w:trHeight w:val="46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F269E" w14:textId="55BC542B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936AB" w14:textId="57D0D4C2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wartz et al.</w:t>
            </w:r>
          </w:p>
        </w:tc>
        <w:tc>
          <w:tcPr>
            <w:tcW w:w="10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30B9A" w14:textId="0043092B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nior Residents as Teaching Assistants During Laparoscopic Cholecystectomy in the 80-Hour Workweek Era: Effect on Biliary Injury and Overall Complication Rates 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0BF60" w14:textId="308DEC7B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7AAB9A45" w14:textId="77777777" w:rsidTr="00BF478A">
        <w:trPr>
          <w:trHeight w:val="46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731F4" w14:textId="12E710BA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408A6" w14:textId="6023CF23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krill</w:t>
            </w:r>
            <w:proofErr w:type="spellEnd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CAC2F" w14:textId="00295640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paroscopic appendicectomy: an operation for all trainees but does the learning curve continue into </w:t>
            </w:r>
            <w:proofErr w:type="spellStart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ltanthood</w:t>
            </w:r>
            <w:proofErr w:type="spellEnd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665C9" w14:textId="0EAC0AB5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0210099F" w14:textId="77777777" w:rsidTr="00BF478A">
        <w:trPr>
          <w:trHeight w:val="46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A497F" w14:textId="5F8ED307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015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24D80" w14:textId="6786DFA1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 et al.</w:t>
            </w:r>
          </w:p>
        </w:tc>
        <w:tc>
          <w:tcPr>
            <w:tcW w:w="10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40276" w14:textId="361D1849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paroscopic Surgery for Perforated Duodenal Ulcer Disease: Analysis of 70 Consecutive Cases From a Single Surgeon 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F5657" w14:textId="58B2A775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30B40809" w14:textId="77777777" w:rsidTr="00BF478A">
        <w:trPr>
          <w:trHeight w:val="46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A6983" w14:textId="1BA42A9B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E927E" w14:textId="0D241777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h et al.</w:t>
            </w:r>
          </w:p>
        </w:tc>
        <w:tc>
          <w:tcPr>
            <w:tcW w:w="10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6C5B0" w14:textId="1E3057E0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gle-Incision Laparoscopic Appendectomy by Surgical Trainees 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AC994" w14:textId="27A23017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59498335" w14:textId="77777777" w:rsidTr="00BF478A">
        <w:trPr>
          <w:trHeight w:val="46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50FE0" w14:textId="06632399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EA63F" w14:textId="15122C6A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fford et al.</w:t>
            </w:r>
          </w:p>
        </w:tc>
        <w:tc>
          <w:tcPr>
            <w:tcW w:w="10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C7642" w14:textId="7D4238E7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effect of residents as teaching assistants on operative time in laparoscopic cholecystectomy 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1A4BC" w14:textId="12A343F1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1E85CBEE" w14:textId="77777777" w:rsidTr="00BF478A">
        <w:trPr>
          <w:trHeight w:val="46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B69F5" w14:textId="626AE6BB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CD6D0" w14:textId="58413AED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 Win et al.</w:t>
            </w:r>
          </w:p>
        </w:tc>
        <w:tc>
          <w:tcPr>
            <w:tcW w:w="10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9B850" w14:textId="62991BDC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evidence-based laparoscopic simulation curriculum shortens the clinical learning curve and reduces surgical adverse events 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0AB3B" w14:textId="5FE8EB49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529A053C" w14:textId="77777777" w:rsidTr="00BF478A">
        <w:trPr>
          <w:trHeight w:val="46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D269B" w14:textId="16BDD632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EC42D" w14:textId="1DDA6C19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entano et al.</w:t>
            </w:r>
          </w:p>
        </w:tc>
        <w:tc>
          <w:tcPr>
            <w:tcW w:w="10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8D135" w14:textId="26A17CDD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paroscopic sigmoid resection for diverticulitis is rarely a suitable case for the initial phase of the learning curve 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EB672" w14:textId="049FF77F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100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tinent</w:t>
            </w:r>
          </w:p>
        </w:tc>
      </w:tr>
      <w:tr w:rsidR="00BF478A" w:rsidRPr="00BF478A" w14:paraId="14B5B2D9" w14:textId="77777777" w:rsidTr="00BF478A">
        <w:trPr>
          <w:trHeight w:val="46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7B61F" w14:textId="539EF0A1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2AF9B" w14:textId="0633CC72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m et al.</w:t>
            </w:r>
          </w:p>
        </w:tc>
        <w:tc>
          <w:tcPr>
            <w:tcW w:w="10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7C052" w14:textId="3295BDE1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moid resection for diverticulitis is more difficult than for malignancies 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A031A" w14:textId="28EAF141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7CBD53D6" w14:textId="77777777" w:rsidTr="00BF478A">
        <w:trPr>
          <w:trHeight w:val="46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ADD5D" w14:textId="2CC2EE9D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B0AE8" w14:textId="79E49508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rimanna</w:t>
            </w:r>
            <w:proofErr w:type="spellEnd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et al.</w:t>
            </w:r>
          </w:p>
        </w:tc>
        <w:tc>
          <w:tcPr>
            <w:tcW w:w="10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E431E" w14:textId="2D427C8A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 of a proficiency-based virtual reality simulation training curriculum for laparoscopic appendicectomy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1B1C3" w14:textId="1188BBE2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721805DF" w14:textId="77777777" w:rsidTr="00BF478A">
        <w:trPr>
          <w:trHeight w:val="46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63C52" w14:textId="233C3A10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4C7C4" w14:textId="19D1E918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bbar et al.</w:t>
            </w:r>
          </w:p>
        </w:tc>
        <w:tc>
          <w:tcPr>
            <w:tcW w:w="10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089F6" w14:textId="71B535FB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paroscopic Training Opportunities in an Emergency Biliary Service 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98174" w14:textId="16269C7A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4B0D1483" w14:textId="77777777" w:rsidTr="00BF478A">
        <w:trPr>
          <w:trHeight w:val="46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627D6" w14:textId="58EBA61D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2FEE7" w14:textId="26E5E02C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itsky</w:t>
            </w:r>
            <w:proofErr w:type="spellEnd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9CCAA" w14:textId="31E59F99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velopment of a structured virtual reality curriculum for laparoscopic appendicectomy 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D9369" w14:textId="72A59F37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100F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tinent</w:t>
            </w:r>
          </w:p>
        </w:tc>
      </w:tr>
      <w:tr w:rsidR="00BF478A" w:rsidRPr="00BF478A" w14:paraId="2582224B" w14:textId="77777777" w:rsidTr="00BF478A">
        <w:trPr>
          <w:trHeight w:val="46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8B8AF" w14:textId="26F4E724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1FC46" w14:textId="5F808017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-Tai et al.</w:t>
            </w:r>
          </w:p>
        </w:tc>
        <w:tc>
          <w:tcPr>
            <w:tcW w:w="10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7D615" w14:textId="38E566B8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quiring Advanced Laparoscopic Colectomy Skills – The Issues 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CB681" w14:textId="1C3232C6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001568DA" w14:textId="77777777" w:rsidTr="00BF478A">
        <w:trPr>
          <w:trHeight w:val="46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A7044" w14:textId="4594B971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1A316" w14:textId="67013537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g</w:t>
            </w:r>
            <w:r w:rsidR="00CA1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A80A6" w14:textId="7898D566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uctured Training for Laparoscopic Appendectomy for Residents (STAR Trial)–A Randomized Pilot Study 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62B3C" w14:textId="18EEE6A8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  <w:tr w:rsidR="00BF478A" w:rsidRPr="00BF478A" w14:paraId="16B3AF3A" w14:textId="77777777" w:rsidTr="00BF478A">
        <w:trPr>
          <w:trHeight w:val="46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434AF" w14:textId="2474E38C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5EDFA" w14:textId="418C6320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gic</w:t>
            </w:r>
            <w:proofErr w:type="spellEnd"/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74D1D" w14:textId="08DD6CD4" w:rsidR="005664A4" w:rsidRPr="00BF478A" w:rsidRDefault="005664A4" w:rsidP="00BF4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fining the key skills required to perform advanced laparoscopic procedures: a qualitative descriptive study 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61B58" w14:textId="1653FB75" w:rsidR="005664A4" w:rsidRPr="00BF478A" w:rsidRDefault="005664A4" w:rsidP="00BF47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7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 not reported</w:t>
            </w:r>
          </w:p>
        </w:tc>
      </w:tr>
    </w:tbl>
    <w:p w14:paraId="24C293C7" w14:textId="3E41338C" w:rsidR="0003348B" w:rsidRPr="00246E14" w:rsidRDefault="00000000" w:rsidP="008C514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D3ECCC7" w14:textId="406A24D2" w:rsidR="00721D18" w:rsidRPr="00C01600" w:rsidRDefault="00100F05" w:rsidP="008C5141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LC: learning curve.</w:t>
      </w:r>
    </w:p>
    <w:sectPr w:rsidR="00721D18" w:rsidRPr="00C01600" w:rsidSect="00194AF9">
      <w:pgSz w:w="16840" w:h="11900" w:orient="landscape"/>
      <w:pgMar w:top="434" w:right="1134" w:bottom="52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450722"/>
    <w:multiLevelType w:val="hybridMultilevel"/>
    <w:tmpl w:val="C89A5440"/>
    <w:lvl w:ilvl="0" w:tplc="526A016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CE6F27"/>
    <w:multiLevelType w:val="hybridMultilevel"/>
    <w:tmpl w:val="727C6ACC"/>
    <w:lvl w:ilvl="0" w:tplc="A6EE8FF6">
      <w:start w:val="1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9E118D"/>
    <w:multiLevelType w:val="hybridMultilevel"/>
    <w:tmpl w:val="01706E32"/>
    <w:lvl w:ilvl="0" w:tplc="4F1EAA3A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2797821">
    <w:abstractNumId w:val="0"/>
  </w:num>
  <w:num w:numId="2" w16cid:durableId="1525628758">
    <w:abstractNumId w:val="2"/>
  </w:num>
  <w:num w:numId="3" w16cid:durableId="12397063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6CCC"/>
    <w:rsid w:val="00005723"/>
    <w:rsid w:val="00064B8A"/>
    <w:rsid w:val="00065C5B"/>
    <w:rsid w:val="00074B95"/>
    <w:rsid w:val="000801E2"/>
    <w:rsid w:val="00095764"/>
    <w:rsid w:val="000A4D57"/>
    <w:rsid w:val="000A6C44"/>
    <w:rsid w:val="000C4487"/>
    <w:rsid w:val="000C5455"/>
    <w:rsid w:val="000D5777"/>
    <w:rsid w:val="000E68BB"/>
    <w:rsid w:val="00100F05"/>
    <w:rsid w:val="00134DD4"/>
    <w:rsid w:val="00136581"/>
    <w:rsid w:val="001523F1"/>
    <w:rsid w:val="00154AEB"/>
    <w:rsid w:val="00171FEB"/>
    <w:rsid w:val="0019113A"/>
    <w:rsid w:val="00194AF9"/>
    <w:rsid w:val="001976F7"/>
    <w:rsid w:val="001B6672"/>
    <w:rsid w:val="001B79D8"/>
    <w:rsid w:val="001C431C"/>
    <w:rsid w:val="001F0EED"/>
    <w:rsid w:val="00202811"/>
    <w:rsid w:val="00243310"/>
    <w:rsid w:val="00246E14"/>
    <w:rsid w:val="002558EE"/>
    <w:rsid w:val="00272E14"/>
    <w:rsid w:val="0029200A"/>
    <w:rsid w:val="0029274D"/>
    <w:rsid w:val="00296CCC"/>
    <w:rsid w:val="002C0456"/>
    <w:rsid w:val="002C1979"/>
    <w:rsid w:val="002E4B50"/>
    <w:rsid w:val="002F6BCC"/>
    <w:rsid w:val="003054EE"/>
    <w:rsid w:val="00310206"/>
    <w:rsid w:val="003106CF"/>
    <w:rsid w:val="00325780"/>
    <w:rsid w:val="00335032"/>
    <w:rsid w:val="0035001A"/>
    <w:rsid w:val="003603BE"/>
    <w:rsid w:val="0036080B"/>
    <w:rsid w:val="0036349D"/>
    <w:rsid w:val="003714F2"/>
    <w:rsid w:val="0038410F"/>
    <w:rsid w:val="00394CAB"/>
    <w:rsid w:val="003A0C3A"/>
    <w:rsid w:val="003B00B6"/>
    <w:rsid w:val="003B0A60"/>
    <w:rsid w:val="003B2149"/>
    <w:rsid w:val="003F56EA"/>
    <w:rsid w:val="00441FC2"/>
    <w:rsid w:val="00453996"/>
    <w:rsid w:val="00456652"/>
    <w:rsid w:val="00457F71"/>
    <w:rsid w:val="00481DAC"/>
    <w:rsid w:val="004C74F8"/>
    <w:rsid w:val="004D1BF1"/>
    <w:rsid w:val="004E3451"/>
    <w:rsid w:val="00514CA0"/>
    <w:rsid w:val="005312AC"/>
    <w:rsid w:val="005342F4"/>
    <w:rsid w:val="0055148C"/>
    <w:rsid w:val="00564E48"/>
    <w:rsid w:val="005664A4"/>
    <w:rsid w:val="00566FC7"/>
    <w:rsid w:val="00591280"/>
    <w:rsid w:val="00591F13"/>
    <w:rsid w:val="005A12AA"/>
    <w:rsid w:val="005B0DBF"/>
    <w:rsid w:val="005C6C29"/>
    <w:rsid w:val="005D1ED0"/>
    <w:rsid w:val="005D6DE1"/>
    <w:rsid w:val="006070E0"/>
    <w:rsid w:val="0061373B"/>
    <w:rsid w:val="0063271B"/>
    <w:rsid w:val="006609E3"/>
    <w:rsid w:val="006654C7"/>
    <w:rsid w:val="00671355"/>
    <w:rsid w:val="006938CA"/>
    <w:rsid w:val="00694E56"/>
    <w:rsid w:val="006A48A7"/>
    <w:rsid w:val="006B7E20"/>
    <w:rsid w:val="006D14CF"/>
    <w:rsid w:val="006D3938"/>
    <w:rsid w:val="0070133F"/>
    <w:rsid w:val="00714D14"/>
    <w:rsid w:val="00721D18"/>
    <w:rsid w:val="00723E12"/>
    <w:rsid w:val="0072659D"/>
    <w:rsid w:val="00742499"/>
    <w:rsid w:val="00752444"/>
    <w:rsid w:val="0076159A"/>
    <w:rsid w:val="00795E62"/>
    <w:rsid w:val="007C6A5C"/>
    <w:rsid w:val="007D689E"/>
    <w:rsid w:val="007E696F"/>
    <w:rsid w:val="007E7720"/>
    <w:rsid w:val="007F2E8F"/>
    <w:rsid w:val="0080681D"/>
    <w:rsid w:val="00811E78"/>
    <w:rsid w:val="00812CB1"/>
    <w:rsid w:val="00817AD3"/>
    <w:rsid w:val="00863923"/>
    <w:rsid w:val="0087390C"/>
    <w:rsid w:val="00883E35"/>
    <w:rsid w:val="0089094D"/>
    <w:rsid w:val="00897D62"/>
    <w:rsid w:val="008B47A0"/>
    <w:rsid w:val="008C4FDD"/>
    <w:rsid w:val="008C5141"/>
    <w:rsid w:val="008D5E73"/>
    <w:rsid w:val="008F7E75"/>
    <w:rsid w:val="009074A2"/>
    <w:rsid w:val="00907932"/>
    <w:rsid w:val="00917444"/>
    <w:rsid w:val="00921E0C"/>
    <w:rsid w:val="00924599"/>
    <w:rsid w:val="00924900"/>
    <w:rsid w:val="0093308C"/>
    <w:rsid w:val="00956219"/>
    <w:rsid w:val="009743BE"/>
    <w:rsid w:val="009804B5"/>
    <w:rsid w:val="00980535"/>
    <w:rsid w:val="00981DAE"/>
    <w:rsid w:val="00983F94"/>
    <w:rsid w:val="00987730"/>
    <w:rsid w:val="009A6E4E"/>
    <w:rsid w:val="009C2636"/>
    <w:rsid w:val="009C2E4F"/>
    <w:rsid w:val="009C6A19"/>
    <w:rsid w:val="009E54CC"/>
    <w:rsid w:val="00A100F6"/>
    <w:rsid w:val="00A14907"/>
    <w:rsid w:val="00A439FB"/>
    <w:rsid w:val="00A43E99"/>
    <w:rsid w:val="00A56863"/>
    <w:rsid w:val="00A6577C"/>
    <w:rsid w:val="00A7070A"/>
    <w:rsid w:val="00A739BA"/>
    <w:rsid w:val="00A766B9"/>
    <w:rsid w:val="00A81589"/>
    <w:rsid w:val="00A83CD2"/>
    <w:rsid w:val="00A90FC5"/>
    <w:rsid w:val="00AA1BA4"/>
    <w:rsid w:val="00AB0B50"/>
    <w:rsid w:val="00AB7F71"/>
    <w:rsid w:val="00AC5E0F"/>
    <w:rsid w:val="00AC6789"/>
    <w:rsid w:val="00AD387C"/>
    <w:rsid w:val="00B035EB"/>
    <w:rsid w:val="00B10161"/>
    <w:rsid w:val="00B442AF"/>
    <w:rsid w:val="00B4769B"/>
    <w:rsid w:val="00B579D0"/>
    <w:rsid w:val="00B7414D"/>
    <w:rsid w:val="00B90697"/>
    <w:rsid w:val="00B93B8B"/>
    <w:rsid w:val="00BA5BBB"/>
    <w:rsid w:val="00BC459C"/>
    <w:rsid w:val="00BD2097"/>
    <w:rsid w:val="00BD26D8"/>
    <w:rsid w:val="00BE7FCA"/>
    <w:rsid w:val="00BF478A"/>
    <w:rsid w:val="00BF7D58"/>
    <w:rsid w:val="00C01600"/>
    <w:rsid w:val="00C03516"/>
    <w:rsid w:val="00C11060"/>
    <w:rsid w:val="00C341D5"/>
    <w:rsid w:val="00C45383"/>
    <w:rsid w:val="00C657C5"/>
    <w:rsid w:val="00C717EE"/>
    <w:rsid w:val="00C76355"/>
    <w:rsid w:val="00C855FA"/>
    <w:rsid w:val="00CA1D90"/>
    <w:rsid w:val="00CA359F"/>
    <w:rsid w:val="00CA3934"/>
    <w:rsid w:val="00CB1ADC"/>
    <w:rsid w:val="00CC7262"/>
    <w:rsid w:val="00CD00BB"/>
    <w:rsid w:val="00CE355B"/>
    <w:rsid w:val="00CF1253"/>
    <w:rsid w:val="00D079C0"/>
    <w:rsid w:val="00D11063"/>
    <w:rsid w:val="00D14F7D"/>
    <w:rsid w:val="00D37AC8"/>
    <w:rsid w:val="00D4649F"/>
    <w:rsid w:val="00D60746"/>
    <w:rsid w:val="00D759AC"/>
    <w:rsid w:val="00D80C85"/>
    <w:rsid w:val="00D84E1E"/>
    <w:rsid w:val="00D9773D"/>
    <w:rsid w:val="00DA29A0"/>
    <w:rsid w:val="00DB429B"/>
    <w:rsid w:val="00DE07B1"/>
    <w:rsid w:val="00DF7A57"/>
    <w:rsid w:val="00E02EB1"/>
    <w:rsid w:val="00E176B9"/>
    <w:rsid w:val="00E20170"/>
    <w:rsid w:val="00E45B4B"/>
    <w:rsid w:val="00E52B26"/>
    <w:rsid w:val="00E5508C"/>
    <w:rsid w:val="00E67F78"/>
    <w:rsid w:val="00EA109F"/>
    <w:rsid w:val="00EB7DAC"/>
    <w:rsid w:val="00ED5389"/>
    <w:rsid w:val="00EE49E1"/>
    <w:rsid w:val="00F044FD"/>
    <w:rsid w:val="00F10DCD"/>
    <w:rsid w:val="00F1480E"/>
    <w:rsid w:val="00F23A80"/>
    <w:rsid w:val="00F62767"/>
    <w:rsid w:val="00F6363F"/>
    <w:rsid w:val="00F72557"/>
    <w:rsid w:val="00F759D7"/>
    <w:rsid w:val="00F838B8"/>
    <w:rsid w:val="00FA1607"/>
    <w:rsid w:val="00FB39F1"/>
    <w:rsid w:val="00FB5A9A"/>
    <w:rsid w:val="00FC379D"/>
    <w:rsid w:val="00FC68AC"/>
    <w:rsid w:val="00FC6F1A"/>
    <w:rsid w:val="00FD464F"/>
    <w:rsid w:val="00FD6228"/>
    <w:rsid w:val="00FD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EFA68"/>
  <w15:chartTrackingRefBased/>
  <w15:docId w15:val="{C1A10501-7A12-0547-9BDE-62FB6BCA8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37AC8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D00BB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D00BB"/>
    <w:rPr>
      <w:rFonts w:ascii="Times New Roman" w:hAnsi="Times New Roman" w:cs="Times New Roman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394CAB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8C5141"/>
    <w:rPr>
      <w:rFonts w:ascii="Times New Roman" w:hAnsi="Times New Roman" w:cs="Times New Roman"/>
    </w:rPr>
  </w:style>
  <w:style w:type="paragraph" w:styleId="Revisione">
    <w:name w:val="Revision"/>
    <w:hidden/>
    <w:uiPriority w:val="99"/>
    <w:semiHidden/>
    <w:rsid w:val="000A6C44"/>
    <w:rPr>
      <w:rFonts w:eastAsiaTheme="minorEastAsia"/>
    </w:rPr>
  </w:style>
  <w:style w:type="table" w:styleId="Grigliatabella">
    <w:name w:val="Table Grid"/>
    <w:basedOn w:val="Tabellanormale"/>
    <w:uiPriority w:val="59"/>
    <w:rsid w:val="00721D1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D622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D6228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D6228"/>
    <w:rPr>
      <w:rFonts w:eastAsiaTheme="minorEastAsi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D622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D6228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6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93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70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2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40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2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53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32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0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6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38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8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0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8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4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8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65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9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1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35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1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1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57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32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69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0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5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89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0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77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41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69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3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8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2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1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39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8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9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28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1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47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9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42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4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80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4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8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02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4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67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0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73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1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3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0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51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5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1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2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5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7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81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4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07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9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4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28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96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122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3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8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67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93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03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8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6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23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00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7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0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52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0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6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66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94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4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5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8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93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9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00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37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92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33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1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0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4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39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23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958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79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49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50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2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6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2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96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3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6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1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65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0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93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06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2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8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7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1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83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3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19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1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71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0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9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8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68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9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02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4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16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1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4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89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7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57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5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66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26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01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7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8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04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9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5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9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39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3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2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0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6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55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83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06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2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37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0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6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1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0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2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45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2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8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95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371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94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86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66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90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5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6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81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8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96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07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49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2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54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3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01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4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808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5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93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4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0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57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7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75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8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8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8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43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8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21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7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4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0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0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4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7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5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2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1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90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41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8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7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1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89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96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4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82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34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40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72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7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50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07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1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7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2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0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2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5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65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1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15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0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64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0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0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56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37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5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2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82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2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99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2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62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0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1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43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46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8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16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631</Words>
  <Characters>3602</Characters>
  <Application>Microsoft Office Word</Application>
  <DocSecurity>0</DocSecurity>
  <Lines>30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egiani Francesco</dc:creator>
  <cp:keywords/>
  <dc:description/>
  <cp:lastModifiedBy>Marchegiani Francesco</cp:lastModifiedBy>
  <cp:revision>100</cp:revision>
  <dcterms:created xsi:type="dcterms:W3CDTF">2022-09-06T15:45:00Z</dcterms:created>
  <dcterms:modified xsi:type="dcterms:W3CDTF">2022-12-05T17:06:00Z</dcterms:modified>
</cp:coreProperties>
</file>